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5F1" w:rsidRPr="00FD654E" w:rsidRDefault="00DC45F1" w:rsidP="00DC45F1">
      <w:pPr>
        <w:spacing w:line="480" w:lineRule="auto"/>
        <w:ind w:left="0" w:firstLine="0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65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proofErr w:type="gramStart"/>
      <w:r w:rsidRPr="00FD654E">
        <w:rPr>
          <w:rFonts w:ascii="Times New Roman" w:hAnsi="Times New Roman" w:cs="Times New Roman"/>
          <w:b/>
          <w:sz w:val="24"/>
          <w:szCs w:val="24"/>
          <w:lang w:val="en-US"/>
        </w:rPr>
        <w:t>B  Autocitation</w:t>
      </w:r>
      <w:proofErr w:type="gramEnd"/>
      <w:r w:rsidRPr="00FD65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ate</w:t>
      </w:r>
    </w:p>
    <w:p w:rsidR="00DC45F1" w:rsidRPr="00FD654E" w:rsidRDefault="00DC45F1" w:rsidP="00DC45F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C45F1" w:rsidRPr="00FD654E" w:rsidRDefault="00DC45F1" w:rsidP="00DC45F1">
      <w:pPr>
        <w:spacing w:line="480" w:lineRule="auto"/>
        <w:ind w:left="0" w:right="-7" w:firstLine="459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FD654E">
        <w:rPr>
          <w:rFonts w:ascii="Times New Roman" w:hAnsi="Times New Roman" w:cs="Times New Roman"/>
          <w:sz w:val="24"/>
          <w:szCs w:val="24"/>
          <w:lang w:val="en-US"/>
        </w:rPr>
        <w:t>We computed the yearly citation rate of the Vigie-Nature papers, with and w</w:t>
      </w:r>
      <w:r>
        <w:rPr>
          <w:rFonts w:ascii="Times New Roman" w:hAnsi="Times New Roman" w:cs="Times New Roman"/>
          <w:sz w:val="24"/>
          <w:szCs w:val="24"/>
          <w:lang w:val="en-US"/>
        </w:rPr>
        <w:t>ithout self-citation. Fig 7</w:t>
      </w:r>
      <w:r w:rsidRPr="00FD654E">
        <w:rPr>
          <w:rFonts w:ascii="Times New Roman" w:hAnsi="Times New Roman" w:cs="Times New Roman"/>
          <w:sz w:val="24"/>
          <w:szCs w:val="24"/>
          <w:lang w:val="en-US"/>
        </w:rPr>
        <w:t xml:space="preserve"> compares the average profiles obtained for the 123 papers in these two cases. </w:t>
      </w:r>
    </w:p>
    <w:p w:rsidR="00DC45F1" w:rsidRPr="00FD654E" w:rsidRDefault="00DC45F1" w:rsidP="00DC45F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DC45F1" w:rsidRPr="002F36CF" w:rsidRDefault="00DC45F1" w:rsidP="00DC45F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DC45F1" w:rsidRPr="002F36CF" w:rsidRDefault="00DC45F1" w:rsidP="00DC45F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DC45F1" w:rsidRPr="002F36CF" w:rsidRDefault="00DC45F1" w:rsidP="00DC45F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DC45F1" w:rsidRPr="00FD654E" w:rsidRDefault="00DC45F1" w:rsidP="00DC45F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2A6798" w:rsidRPr="00DC45F1" w:rsidRDefault="008F1C07">
      <w:pPr>
        <w:rPr>
          <w:lang w:val="en-US"/>
        </w:rPr>
      </w:pPr>
    </w:p>
    <w:sectPr w:rsidR="002A6798" w:rsidRPr="00DC45F1" w:rsidSect="00DD31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85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grammar="clean"/>
  <w:defaultTabStop w:val="708"/>
  <w:hyphenationZone w:val="425"/>
  <w:characterSpacingControl w:val="doNotCompress"/>
  <w:compat/>
  <w:rsids>
    <w:rsidRoot w:val="00DC45F1"/>
    <w:rsid w:val="00263469"/>
    <w:rsid w:val="00432434"/>
    <w:rsid w:val="00580E96"/>
    <w:rsid w:val="00635479"/>
    <w:rsid w:val="007B7F4F"/>
    <w:rsid w:val="008029EB"/>
    <w:rsid w:val="008F1C07"/>
    <w:rsid w:val="00BE7C81"/>
    <w:rsid w:val="00D02589"/>
    <w:rsid w:val="00DC45F1"/>
    <w:rsid w:val="00DD31E6"/>
    <w:rsid w:val="00EE10DF"/>
    <w:rsid w:val="00F16F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5F1"/>
    <w:pPr>
      <w:suppressAutoHyphens/>
      <w:spacing w:before="1" w:line="388" w:lineRule="auto"/>
      <w:ind w:left="119" w:right="975" w:firstLine="340"/>
      <w:jc w:val="both"/>
    </w:pPr>
    <w:rPr>
      <w:rFonts w:ascii="Calibri" w:eastAsia="SimSun" w:hAnsi="Calibri" w:cs="font285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352388-C41B-4D37-AF22-EDC7D358E2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6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ptiste</dc:creator>
  <cp:lastModifiedBy>Baptiste</cp:lastModifiedBy>
  <cp:revision>2</cp:revision>
  <dcterms:created xsi:type="dcterms:W3CDTF">2021-03-30T13:41:00Z</dcterms:created>
  <dcterms:modified xsi:type="dcterms:W3CDTF">2021-03-30T13:43:00Z</dcterms:modified>
</cp:coreProperties>
</file>